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"/>
        <w:tblW w:w="10753" w:type="dxa"/>
        <w:jc w:val="center"/>
        <w:tblLook w:val="04A0" w:firstRow="1" w:lastRow="0" w:firstColumn="1" w:lastColumn="0" w:noHBand="0" w:noVBand="1"/>
      </w:tblPr>
      <w:tblGrid>
        <w:gridCol w:w="776"/>
        <w:gridCol w:w="2256"/>
        <w:gridCol w:w="2563"/>
        <w:gridCol w:w="1365"/>
        <w:gridCol w:w="3793"/>
      </w:tblGrid>
      <w:tr w:rsidR="007532A9" w:rsidRPr="005C1A35" w14:paraId="30C21072" w14:textId="77777777" w:rsidTr="00286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3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807980" w14:textId="77777777" w:rsidR="007532A9" w:rsidRPr="00550733" w:rsidRDefault="007532A9" w:rsidP="005C1A35">
            <w:pPr>
              <w:spacing w:line="480" w:lineRule="auto"/>
              <w:ind w:firstLine="0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550733">
              <w:rPr>
                <w:rFonts w:cs="Arial"/>
                <w:b w:val="0"/>
                <w:color w:val="000000" w:themeColor="text1"/>
                <w:szCs w:val="18"/>
                <w:lang w:val="en-US"/>
              </w:rPr>
              <w:t>Additional file 1 - Gene content inside runs of homozygosity overlapping regions</w:t>
            </w:r>
            <w:r>
              <w:rPr>
                <w:rFonts w:cs="Arial"/>
                <w:b w:val="0"/>
                <w:color w:val="000000" w:themeColor="text1"/>
                <w:szCs w:val="18"/>
                <w:lang w:val="en-US"/>
              </w:rPr>
              <w:t xml:space="preserve"> (ROH Islands)</w:t>
            </w:r>
          </w:p>
        </w:tc>
      </w:tr>
      <w:tr w:rsidR="007532A9" w:rsidRPr="00243A44" w14:paraId="1879DD22" w14:textId="77777777" w:rsidTr="0028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DC34D" w14:textId="77777777" w:rsidR="007532A9" w:rsidRPr="00550733" w:rsidRDefault="007532A9" w:rsidP="00286C24">
            <w:pPr>
              <w:spacing w:line="240" w:lineRule="auto"/>
              <w:ind w:firstLine="0"/>
              <w:rPr>
                <w:rFonts w:cs="Arial"/>
                <w:b w:val="0"/>
                <w:color w:val="000000" w:themeColor="text1"/>
                <w:sz w:val="20"/>
                <w:szCs w:val="18"/>
                <w:lang w:val="en-US"/>
              </w:rPr>
            </w:pPr>
            <w:r w:rsidRPr="00550733">
              <w:rPr>
                <w:rFonts w:cs="Arial"/>
                <w:b w:val="0"/>
                <w:color w:val="000000" w:themeColor="text1"/>
                <w:sz w:val="20"/>
                <w:szCs w:val="18"/>
                <w:lang w:val="en-US"/>
              </w:rPr>
              <w:t>BTA</w:t>
            </w:r>
            <w:r w:rsidRPr="003E1E48">
              <w:rPr>
                <w:rFonts w:cs="Arial"/>
                <w:b w:val="0"/>
                <w:color w:val="000000" w:themeColor="text1"/>
                <w:sz w:val="20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A2B4D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  <w:t>ROH Frequency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C0A02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  <w:t>Physical Position (</w:t>
            </w:r>
            <w:proofErr w:type="spellStart"/>
            <w:r w:rsidRPr="00550733"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  <w:t>bp</w:t>
            </w:r>
            <w:proofErr w:type="spellEnd"/>
            <w:r w:rsidRPr="00550733"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  <w:t>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8AAD2" w14:textId="77777777" w:rsidR="007532A9" w:rsidRPr="00550733" w:rsidRDefault="007532A9" w:rsidP="00286C2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  <w:t>Length (</w:t>
            </w:r>
            <w:proofErr w:type="spellStart"/>
            <w:r w:rsidRPr="00550733"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  <w:t>bp</w:t>
            </w:r>
            <w:proofErr w:type="spellEnd"/>
            <w:r w:rsidRPr="00550733"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  <w:t>)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E07B0" w14:textId="77777777" w:rsidR="007532A9" w:rsidRPr="00550733" w:rsidRDefault="007532A9" w:rsidP="005C1A35">
            <w:pPr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20"/>
                <w:szCs w:val="18"/>
                <w:lang w:val="en-US"/>
              </w:rPr>
              <w:t>Genes content</w:t>
            </w:r>
          </w:p>
        </w:tc>
      </w:tr>
      <w:tr w:rsidR="007532A9" w:rsidRPr="005C1A35" w14:paraId="1053E1E2" w14:textId="77777777" w:rsidTr="00286C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50DF0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46696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755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05D63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68,748,659:89,063,900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B7117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20,315,241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E35D5" w14:textId="77777777" w:rsidR="007532A9" w:rsidRPr="00443994" w:rsidRDefault="007532A9" w:rsidP="00286C2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CCDC93, INSIG2, DBI, SCTR, CFAP221, PTPN4, EPB41L5, RALB, INHBB, GLI2, TFCP2L1, CLASP1, TSN, CNTNAP5, GYPC, STAT1, STAT4, MYO1B, TMEFF2, SLC39A10, DNAH7, CCDC150, PGAP1, SF3B1, HSPD1, HSPE1, MARS2, BOLL, PLCL1, SATB2</w:t>
            </w:r>
          </w:p>
        </w:tc>
      </w:tr>
      <w:tr w:rsidR="007532A9" w:rsidRPr="005C1A35" w14:paraId="3794E504" w14:textId="77777777" w:rsidTr="0028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D42BC" w14:textId="77777777" w:rsidR="007532A9" w:rsidRPr="00243A44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629E0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569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1285A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68,748,659:104,825,968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5E474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36,077,309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A20B0" w14:textId="77777777" w:rsidR="007532A9" w:rsidRPr="00443994" w:rsidRDefault="007532A9" w:rsidP="00286C2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DBI, SCTR, INHBB, GLI2, GYPC, STAT1, STAT4, HSPD1, HSPE1, BOLL, AOX1, NDUFB3, CFLAR, CASP8, FZD7, SUMO1, BMPR2, CD28, CTLA4, NDUFS1, CREB1, CRYGD, CRYGC, CRYGB, IDH1, MAP2, MYL1, LANCL1, FN1</w:t>
            </w:r>
          </w:p>
        </w:tc>
      </w:tr>
      <w:tr w:rsidR="007532A9" w:rsidRPr="005C1A35" w14:paraId="293FD6C2" w14:textId="77777777" w:rsidTr="00286C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2A5A4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96097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B5CCA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78,394,916:87,587,063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3ACB8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9,192,147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5C193" w14:textId="77777777" w:rsidR="007532A9" w:rsidRPr="00443994" w:rsidRDefault="007532A9" w:rsidP="00286C2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GYPC, LOC100295717, GLS, STAT1, STAT4, TRNAC-GCA, MYO1B, TRNAE-UUC, NABP1, SDPR, TMEFF2, LOC785710, SLC39A10, DNAH7, STK17B, LOC531691, CCDC150, GTF3C3, C2H2orf66, PGAP1, ANKRD44, SF3B1, COQ10B, HSPD1, HSPE1, MOB4, RFTN2, MARS2, BOLL, PLCL1</w:t>
            </w:r>
          </w:p>
        </w:tc>
      </w:tr>
      <w:tr w:rsidR="007532A9" w:rsidRPr="005C1A35" w14:paraId="03603005" w14:textId="77777777" w:rsidTr="0028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E865A" w14:textId="77777777" w:rsidR="007532A9" w:rsidRPr="00243A44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4F52C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E87F4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81,983,121:87,587,063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275DB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5,603,942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3AAE7" w14:textId="133CC33C" w:rsidR="007532A9" w:rsidRPr="00443994" w:rsidRDefault="007532A9" w:rsidP="00286C2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LOC100138726, LOC781256, SLC39A10, LOC104971271, DNAH7, STK17B, LOC101906937, LOC531691, CCDC150, GTF3C3, C2H2orf66, PGAP1, LOC101907169, ANKRD44, LOC104971272, LOC104971273, LOC782417, LOC504995, SF3B1, COQ10B, HSPD1, HSPE1, MOB4, RFTN2, MARS2, BOLL, PLCL1, LOC104971274, LOC104971275</w:t>
            </w:r>
          </w:p>
        </w:tc>
      </w:tr>
      <w:tr w:rsidR="007532A9" w:rsidRPr="005C1A35" w14:paraId="719015B6" w14:textId="77777777" w:rsidTr="00286C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EE9F7" w14:textId="77777777" w:rsidR="007532A9" w:rsidRPr="00243A44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25A68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638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33208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58,133,150:59,323,454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3261D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1,190,304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1F851" w14:textId="6C3DC6C2" w:rsidR="007532A9" w:rsidRPr="00443994" w:rsidRDefault="007532A9" w:rsidP="001D4D65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NWD2, LOC101906734, C6H4orf19, TRNAC-GCA, RELL1, LOC783826, PGM2, LOC783708, LOC781379, LOC101906872, TBC1D1, LOC104972736, LOC104972737, LOC104972738, LOC101907152,</w:t>
            </w:r>
          </w:p>
        </w:tc>
      </w:tr>
      <w:tr w:rsidR="007532A9" w:rsidRPr="005C1A35" w14:paraId="69AFF585" w14:textId="77777777" w:rsidTr="0028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DE299" w14:textId="77777777" w:rsidR="007532A9" w:rsidRPr="00243A44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AEE9C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737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0A725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62,281,712:81,603,050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9136E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19,321,338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CDCCF" w14:textId="3BDA94F8" w:rsidR="007532A9" w:rsidRPr="00443994" w:rsidRDefault="007532A9" w:rsidP="00286C2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ATP8A1, KCTD8, GABRG1, GABRA2, GABRA4, GABRB1, ATP10D, NFXL1, CNGA1, ZAR1, OCIAD1, CWH43, SPATA18, RASL11B, FIP1L1, LNX1, CHIC2, KIT, KDR, SRD5A3, CLOCK, CEP135, KIAA1211, PPAT, PAICS, HOPX, POLR2B, IGFBP7, ADGRL3, TECRL</w:t>
            </w:r>
          </w:p>
        </w:tc>
      </w:tr>
      <w:tr w:rsidR="007532A9" w:rsidRPr="005C1A35" w14:paraId="72EA199C" w14:textId="77777777" w:rsidTr="00286C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AE721" w14:textId="77777777" w:rsidR="007532A9" w:rsidRPr="00243A44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1A17A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C798C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68,338,834:73,220,200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FBA7D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4,881,366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223F4" w14:textId="77777777" w:rsidR="007532A9" w:rsidRPr="00443994" w:rsidRDefault="007532A9" w:rsidP="00286C2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CNGA1, NIPAL1, TXK, TEC, SLAIN2, ZAR1, FRYL, OCIAD1, OCIAD2, CWH43, LRRC66, SGCB, SPATA18, USP46, RASL11B, SCFD2, FIP1L1, LNX1 CHIC2, PDGFRA, KIT, KDR, SRD5A3, TMEM165,, CLOCK, PDCL2, NMU, EXOC1, CEP135, KIAA1211</w:t>
            </w:r>
          </w:p>
        </w:tc>
      </w:tr>
      <w:tr w:rsidR="007532A9" w:rsidRPr="005C1A35" w14:paraId="13E94FE0" w14:textId="77777777" w:rsidTr="0028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56AF0" w14:textId="77777777" w:rsidR="007532A9" w:rsidRPr="00243A44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43702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587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EF596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70,117,799:81,603,050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03543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11,485,251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826E6" w14:textId="77777777" w:rsidR="007532A9" w:rsidRPr="00443994" w:rsidRDefault="007532A9" w:rsidP="00286C2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RASL11B, SCFD2, FIP1L1, LNX1, CHIC2, GSX2, PDGFRA, KIT, KDR, SRD5A3, TMEM165, CLOCK, PDCL2, EXOC1, NMU, CEP135, KIAA1211, AASDH, PPAT, PAICS, SRP72, ARL9, THEGL, HOPX, SPINK2, NOA1, POLR2B, IGFBP7, ADGRL3, TECRL</w:t>
            </w:r>
          </w:p>
        </w:tc>
      </w:tr>
      <w:tr w:rsidR="007532A9" w:rsidRPr="005C1A35" w14:paraId="7B68F342" w14:textId="77777777" w:rsidTr="00286C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A03D6" w14:textId="77777777" w:rsidR="007532A9" w:rsidRPr="00243A44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2232D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C47B2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5,133,564:8,452,227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7430C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3,318,663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3CC7E" w14:textId="77777777" w:rsidR="007532A9" w:rsidRPr="00443994" w:rsidRDefault="007532A9" w:rsidP="00286C2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THOC3, CPLX2, LOC104973021, HRH2, LOC104973023, SFXN1, DRD1, GCNT4, LOC104973024, LOC104973025, </w:t>
            </w: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lastRenderedPageBreak/>
              <w:t>LOC104970646, ANKRD31, POLK, TRNAY-GUA, HMGCR, COL4A3BP, ANKDD1B, POC5, SV2C, IQGAP2, F2RL2, F2R, LOC100296562, F2RL1, S100Z, CRHBP, AGGF1, LOC781720, ZBED3, PDE8B</w:t>
            </w:r>
          </w:p>
        </w:tc>
      </w:tr>
      <w:tr w:rsidR="007532A9" w:rsidRPr="005C1A35" w14:paraId="785D56CF" w14:textId="77777777" w:rsidTr="0028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923FD" w14:textId="77777777" w:rsidR="007532A9" w:rsidRPr="00243A44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lastRenderedPageBreak/>
              <w:t>10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661E0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529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5945B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25,895,397:27,374,489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959ED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1,479,092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B9E1B" w14:textId="77777777" w:rsidR="007532A9" w:rsidRPr="00443994" w:rsidRDefault="007532A9" w:rsidP="00286C2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RPGRIP1, HNRNPC, ZNF219, ARHGEF40, RNASE13, TPPP2, NDRG2, SLC39A2, METTL17, RNASE2, RNASE1, BRB, RNASE1, RNASE6, RNASE4, ANG, ANG2, RNASE12, RNASE11, RNASE10, PNP, TMEM55B, APEX1, OSGEP, KLHL33, CCNB1IP1, TTC5, OR11H4, OR4N4, OR4K14</w:t>
            </w:r>
          </w:p>
        </w:tc>
      </w:tr>
      <w:tr w:rsidR="007532A9" w:rsidRPr="005C1A35" w14:paraId="7958F9D6" w14:textId="77777777" w:rsidTr="00286C2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83DB5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421FF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8F3ED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86,889,033:89,989,632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29F18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3,100,599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E26F3" w14:textId="77777777" w:rsidR="007532A9" w:rsidRPr="00443994" w:rsidRDefault="007532A9" w:rsidP="00286C2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LOC781180, FAM155A, LIG4, ABHD13, TNFSF13B, MYO16, TRNAY-AUA, LOC104973669, LOC104973672, LOC101905776, LOC101905821, LOC104973673, IRS2, LOC104973674, COL4A1, LOC104973675, COL4A2, LOC104973676, LOC104973677, RAB20, NAXD, CARS2, ANKRD10, ING1, LOC784176, LOC104973678, ARHGEF7, TEX29, LOC101906959</w:t>
            </w:r>
          </w:p>
        </w:tc>
      </w:tr>
      <w:tr w:rsidR="007532A9" w:rsidRPr="005C1A35" w14:paraId="2712007D" w14:textId="77777777" w:rsidTr="0028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58478" w14:textId="77777777" w:rsidR="007532A9" w:rsidRPr="00243A44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7E800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606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C443A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86,889,033:89,992,862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26B6B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3,103,829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589BD" w14:textId="4B91B9D9" w:rsidR="007532A9" w:rsidRPr="00443994" w:rsidRDefault="007532A9" w:rsidP="00286C2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LOC781180, FAM155A, LIG4, ABHD13, TNFSF13B, MYO16, CARS2, TRNAY-AUA, LOC104973669, LOC104973672, LOC101905776, LOC101905821, LOC104973673, IRS2, LOC104973674, COL4A1, LOC104973675, COL4A2,LOC104973676, LOC104973677, RAB20, NAXD, ANKRD10, ING1, LOC784176, ARHGEF7, TEX29, LOC101906959, LOC104973678</w:t>
            </w:r>
          </w:p>
        </w:tc>
      </w:tr>
      <w:tr w:rsidR="007532A9" w:rsidRPr="005C1A35" w14:paraId="7F809FF2" w14:textId="77777777" w:rsidTr="00286C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97361" w14:textId="77777777" w:rsidR="007532A9" w:rsidRPr="00243A44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C4461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805B2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37,250,059:42,032,707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F49F1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4,782,648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478F1" w14:textId="77777777" w:rsidR="007532A9" w:rsidRPr="00443994" w:rsidRDefault="007532A9" w:rsidP="00286C24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EYA1, TRNAC-ACA, MSC, TRPA1, MIR1603, KCNB2, TERF1, SBSPON, LOC101906455, C14H8orf89, RPL7, RDH10, TRNAG-UCC, MIR2284L, STAU2, UBE2W, TCEB1, TMEM70, LY96, TRNAE-UUC, LOC104974051, JPH1, GDAP1, LOC104974053, LOC104974054, PI15, CRISPLD1, HNF4G, LOC104974057, ZFHX4</w:t>
            </w:r>
          </w:p>
        </w:tc>
      </w:tr>
      <w:tr w:rsidR="007532A9" w:rsidRPr="005C1A35" w14:paraId="66F0B62A" w14:textId="77777777" w:rsidTr="0028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5046C" w14:textId="77777777" w:rsidR="007532A9" w:rsidRPr="00243A44" w:rsidRDefault="007532A9" w:rsidP="00286C24">
            <w:pPr>
              <w:spacing w:line="240" w:lineRule="auto"/>
              <w:ind w:firstLine="0"/>
              <w:jc w:val="center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243A44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7604C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6453B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39,495,608:41,685,719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AF1EE" w14:textId="77777777" w:rsidR="007532A9" w:rsidRPr="00550733" w:rsidRDefault="007532A9" w:rsidP="00286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2,190,111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FF6ED" w14:textId="77777777" w:rsidR="007532A9" w:rsidRPr="00443994" w:rsidRDefault="007532A9" w:rsidP="00443994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SLC39A4, CPSF1, DGAT1, HSF1, CYC1, EEF1D, CYP11B1, PTK2,  TRAPPC9, TG, MYC, DERL1, HAS2, CEBPD, PRKDC, ATP6V1H, RGS20, MOS, PLAG1, PENK, RAB2A, ASPH,</w:t>
            </w:r>
            <w:r w:rsidR="00443994">
              <w:rPr>
                <w:rFonts w:cs="Arial"/>
                <w:bCs/>
                <w:i/>
                <w:color w:val="000000" w:themeColor="text1"/>
                <w:sz w:val="18"/>
                <w:szCs w:val="18"/>
                <w:lang w:val="en-US"/>
              </w:rPr>
              <w:t>CRH, MYBL1, ARFGEF1</w:t>
            </w:r>
          </w:p>
        </w:tc>
      </w:tr>
      <w:tr w:rsidR="007532A9" w:rsidRPr="005C1A35" w14:paraId="207A72BC" w14:textId="77777777" w:rsidTr="00286C24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8961D1" w14:textId="26813715" w:rsidR="007532A9" w:rsidRPr="00550733" w:rsidRDefault="007532A9" w:rsidP="00286C24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50733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1 </w:t>
            </w:r>
            <w:r w:rsidRPr="001D4D65">
              <w:rPr>
                <w:rFonts w:cs="Arial"/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Bos </w:t>
            </w:r>
            <w:r w:rsidR="0055260F" w:rsidRPr="001D4D65">
              <w:rPr>
                <w:rFonts w:cs="Arial"/>
                <w:b w:val="0"/>
                <w:i/>
                <w:color w:val="000000" w:themeColor="text1"/>
                <w:sz w:val="18"/>
                <w:szCs w:val="18"/>
                <w:lang w:val="en-US"/>
              </w:rPr>
              <w:t>t</w:t>
            </w:r>
            <w:r w:rsidRPr="001D4D65">
              <w:rPr>
                <w:rFonts w:cs="Arial"/>
                <w:b w:val="0"/>
                <w:i/>
                <w:color w:val="000000" w:themeColor="text1"/>
                <w:sz w:val="18"/>
                <w:szCs w:val="18"/>
                <w:lang w:val="en-US"/>
              </w:rPr>
              <w:t>aurus</w:t>
            </w:r>
            <w:r w:rsidRPr="00550733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5260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Pr="00550733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utosome (BTA) that presented a frequency of overlapping ROH shared by more than 50% of the animals.</w:t>
            </w:r>
          </w:p>
        </w:tc>
      </w:tr>
    </w:tbl>
    <w:p w14:paraId="7E1A8638" w14:textId="77777777" w:rsidR="00D12E72" w:rsidRPr="007532A9" w:rsidRDefault="00D12E72" w:rsidP="00A92F3C">
      <w:pPr>
        <w:ind w:firstLine="0"/>
        <w:rPr>
          <w:lang w:val="en-US"/>
        </w:rPr>
      </w:pPr>
    </w:p>
    <w:sectPr w:rsidR="00D12E72" w:rsidRPr="007532A9" w:rsidSect="003C4ABC">
      <w:headerReference w:type="default" r:id="rId8"/>
      <w:pgSz w:w="11900" w:h="16840"/>
      <w:pgMar w:top="1701" w:right="1134" w:bottom="1701" w:left="1701" w:header="720" w:footer="720" w:gutter="0"/>
      <w:lnNumType w:countBy="1" w:restart="continuous"/>
      <w:cols w:space="720"/>
      <w:noEndnote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F6C4FFA" w15:done="0"/>
  <w15:commentEx w15:paraId="4AC8C1D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6C4FFA" w16cid:durableId="1D3D3EF7"/>
  <w16cid:commentId w16cid:paraId="4AC8C1D2" w16cid:durableId="1D3D3DA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74AC37" w14:textId="77777777" w:rsidR="00B84EA8" w:rsidRDefault="00B84EA8">
      <w:pPr>
        <w:spacing w:line="240" w:lineRule="auto"/>
      </w:pPr>
      <w:r>
        <w:separator/>
      </w:r>
    </w:p>
  </w:endnote>
  <w:endnote w:type="continuationSeparator" w:id="0">
    <w:p w14:paraId="24A29C45" w14:textId="77777777" w:rsidR="00B84EA8" w:rsidRDefault="00B84E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836679" w14:textId="77777777" w:rsidR="00B84EA8" w:rsidRDefault="00B84EA8">
      <w:pPr>
        <w:spacing w:line="240" w:lineRule="auto"/>
      </w:pPr>
      <w:r>
        <w:separator/>
      </w:r>
    </w:p>
  </w:footnote>
  <w:footnote w:type="continuationSeparator" w:id="0">
    <w:p w14:paraId="41E8149B" w14:textId="77777777" w:rsidR="00B84EA8" w:rsidRDefault="00B84E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D1197B" w14:textId="7E6D1BB3" w:rsidR="006A6CE2" w:rsidRDefault="00B84EA8">
    <w:pPr>
      <w:pStyle w:val="Cabealho"/>
      <w:jc w:val="right"/>
    </w:pPr>
  </w:p>
  <w:p w14:paraId="28CB40D4" w14:textId="77777777" w:rsidR="006A6CE2" w:rsidRDefault="00B84EA8">
    <w:pPr>
      <w:pStyle w:val="Cabealho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visor">
    <w15:presenceInfo w15:providerId="None" w15:userId="Revis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2A9"/>
    <w:rsid w:val="000C4B8D"/>
    <w:rsid w:val="001D4D65"/>
    <w:rsid w:val="00224E46"/>
    <w:rsid w:val="003C724F"/>
    <w:rsid w:val="003E1E48"/>
    <w:rsid w:val="00443994"/>
    <w:rsid w:val="004B0779"/>
    <w:rsid w:val="0055260F"/>
    <w:rsid w:val="005C1A35"/>
    <w:rsid w:val="006E060E"/>
    <w:rsid w:val="007532A9"/>
    <w:rsid w:val="007A7F2D"/>
    <w:rsid w:val="008D6383"/>
    <w:rsid w:val="00A92F3C"/>
    <w:rsid w:val="00B4451A"/>
    <w:rsid w:val="00B84EA8"/>
    <w:rsid w:val="00C43224"/>
    <w:rsid w:val="00D12E72"/>
    <w:rsid w:val="00DE1BF1"/>
    <w:rsid w:val="00F0157B"/>
    <w:rsid w:val="00FD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A5C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A9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532A9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532A9"/>
    <w:rPr>
      <w:rFonts w:ascii="Arial" w:hAnsi="Arial"/>
      <w:sz w:val="24"/>
    </w:rPr>
  </w:style>
  <w:style w:type="table" w:styleId="SombreamentoClaro">
    <w:name w:val="Light Shading"/>
    <w:basedOn w:val="Tabelanormal"/>
    <w:uiPriority w:val="60"/>
    <w:rsid w:val="007532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7532A9"/>
  </w:style>
  <w:style w:type="paragraph" w:styleId="Textodebalo">
    <w:name w:val="Balloon Text"/>
    <w:basedOn w:val="Normal"/>
    <w:link w:val="TextodebaloChar"/>
    <w:uiPriority w:val="99"/>
    <w:semiHidden/>
    <w:unhideWhenUsed/>
    <w:rsid w:val="005526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5260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55260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5260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5260F"/>
    <w:rPr>
      <w:rFonts w:ascii="Arial" w:hAnsi="Arial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5260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5260F"/>
    <w:rPr>
      <w:rFonts w:ascii="Arial" w:hAnsi="Arial"/>
      <w:b/>
      <w:bCs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92F3C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92F3C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A9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532A9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532A9"/>
    <w:rPr>
      <w:rFonts w:ascii="Arial" w:hAnsi="Arial"/>
      <w:sz w:val="24"/>
    </w:rPr>
  </w:style>
  <w:style w:type="table" w:styleId="SombreamentoClaro">
    <w:name w:val="Light Shading"/>
    <w:basedOn w:val="Tabelanormal"/>
    <w:uiPriority w:val="60"/>
    <w:rsid w:val="007532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7532A9"/>
  </w:style>
  <w:style w:type="paragraph" w:styleId="Textodebalo">
    <w:name w:val="Balloon Text"/>
    <w:basedOn w:val="Normal"/>
    <w:link w:val="TextodebaloChar"/>
    <w:uiPriority w:val="99"/>
    <w:semiHidden/>
    <w:unhideWhenUsed/>
    <w:rsid w:val="005526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5260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55260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5260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5260F"/>
    <w:rPr>
      <w:rFonts w:ascii="Arial" w:hAnsi="Arial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5260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5260F"/>
    <w:rPr>
      <w:rFonts w:ascii="Arial" w:hAnsi="Arial"/>
      <w:b/>
      <w:bCs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92F3C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92F3C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834768-B0C8-41DB-A3F7-38899441F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645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0</cp:revision>
  <dcterms:created xsi:type="dcterms:W3CDTF">2017-01-12T18:36:00Z</dcterms:created>
  <dcterms:modified xsi:type="dcterms:W3CDTF">2017-11-14T17:44:00Z</dcterms:modified>
</cp:coreProperties>
</file>